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5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17"/>
        <w:gridCol w:w="1476"/>
        <w:gridCol w:w="1476"/>
        <w:gridCol w:w="1476"/>
        <w:gridCol w:w="1116"/>
      </w:tblGrid>
      <w:tr w:rsidR="00884042" w:rsidRPr="00927D23" w14:paraId="0E1FB3E8" w14:textId="77777777" w:rsidTr="00927D23">
        <w:trPr>
          <w:trHeight w:val="280"/>
        </w:trPr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24EC6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4CFA2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E3B30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wer.95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18942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per.95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BAD9A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value</w:t>
            </w:r>
            <w:proofErr w:type="spellEnd"/>
          </w:p>
        </w:tc>
      </w:tr>
      <w:tr w:rsidR="00884042" w:rsidRPr="00927D23" w14:paraId="2BBCEB28" w14:textId="77777777" w:rsidTr="00927D23">
        <w:trPr>
          <w:trHeight w:val="280"/>
        </w:trPr>
        <w:tc>
          <w:tcPr>
            <w:tcW w:w="12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57F47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7A11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0C93F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69676944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53280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40816339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F56AF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14491426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D268F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495</w:t>
            </w:r>
          </w:p>
        </w:tc>
      </w:tr>
      <w:tr w:rsidR="00884042" w:rsidRPr="00927D23" w14:paraId="6C45843E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9962D25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XNRD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14EAAD6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08968819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21FCB364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02777189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67AC4D0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5371310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EDD5653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08</w:t>
            </w:r>
          </w:p>
        </w:tc>
      </w:tr>
      <w:tr w:rsidR="00884042" w:rsidRPr="00927D23" w14:paraId="42042854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1EF3369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AT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0942AC6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33179607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F39A96D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28420308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225769F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7870664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24451D4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3669</w:t>
            </w:r>
          </w:p>
        </w:tc>
      </w:tr>
      <w:tr w:rsidR="00884042" w:rsidRPr="00927D23" w14:paraId="0859E15E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48C0817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S2L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B1F3192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5054338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6BD985C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7323765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28AF808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5714114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85A396E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157</w:t>
            </w:r>
          </w:p>
        </w:tc>
      </w:tr>
      <w:tr w:rsidR="00884042" w:rsidRPr="00927D23" w14:paraId="3E1290DA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B2793A9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P13A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858A34C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47664479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B7D597A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4205642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2DE6001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9384104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815F987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6025</w:t>
            </w:r>
          </w:p>
        </w:tc>
      </w:tr>
      <w:tr w:rsidR="00884042" w:rsidRPr="00927D23" w14:paraId="3C9DEDAE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94BC8BE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F21A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B612127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52639869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8419FDE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57000745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89F0B87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8135992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889E187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51</w:t>
            </w:r>
          </w:p>
        </w:tc>
      </w:tr>
      <w:tr w:rsidR="00884042" w:rsidRPr="00927D23" w14:paraId="5340A09E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1B40CCC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C4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35BA6C1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6260618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2E19203E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1478915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4F6B41B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3195465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7683185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9889</w:t>
            </w:r>
          </w:p>
        </w:tc>
      </w:tr>
      <w:tr w:rsidR="00884042" w:rsidRPr="00927D23" w14:paraId="3A199131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15EBD6A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D2L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A957A8D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04999737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38B548E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53994215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337A38E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7763978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88A3B82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338</w:t>
            </w:r>
          </w:p>
        </w:tc>
      </w:tr>
      <w:tr w:rsidR="00884042" w:rsidRPr="00927D23" w14:paraId="0200346F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1E3E0A8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NPE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E2E4BC0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13538247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11CB980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6961864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6054F8B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7682256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4C98500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657</w:t>
            </w:r>
          </w:p>
        </w:tc>
      </w:tr>
      <w:tr w:rsidR="00884042" w:rsidRPr="00927D23" w14:paraId="153D2944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CE83B39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HGAP11A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434DCB0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80037007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B033AC3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9704297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5F1F0C2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9355566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DADF281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709</w:t>
            </w:r>
          </w:p>
        </w:tc>
      </w:tr>
      <w:tr w:rsidR="00884042" w:rsidRPr="00927D23" w14:paraId="694A93F5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664C67B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CT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31F400A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65693474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20E893EE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700827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57FD234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4938442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3AFC5F8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0024</w:t>
            </w:r>
          </w:p>
        </w:tc>
      </w:tr>
      <w:tr w:rsidR="00884042" w:rsidRPr="00927D23" w14:paraId="2140C152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D1B082D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DIAS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1158EF3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9652954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319C9A1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26116696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F591F06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9524378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907F4A2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2088</w:t>
            </w:r>
          </w:p>
        </w:tc>
      </w:tr>
      <w:tr w:rsidR="00884042" w:rsidRPr="00927D23" w14:paraId="244B0653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C4531CB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CAPG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5940BC5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99958816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B9441EE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66560487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1B23E99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5004172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E18463B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432</w:t>
            </w:r>
          </w:p>
        </w:tc>
      </w:tr>
      <w:tr w:rsidR="00884042" w:rsidRPr="00927D23" w14:paraId="2DF20E43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D3E5D2A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KAP2L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C890B3F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83986426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0813473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36891164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7C5DAF8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5194888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C6E48F6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2589</w:t>
            </w:r>
          </w:p>
        </w:tc>
      </w:tr>
      <w:tr w:rsidR="00884042" w:rsidRPr="00927D23" w14:paraId="17A38854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A19F4C9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NA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0D091B3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44321128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2C7228DD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21467415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2967FE7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8195067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2B57DAF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9991</w:t>
            </w:r>
          </w:p>
        </w:tc>
      </w:tr>
      <w:tr w:rsidR="00884042" w:rsidRPr="00927D23" w14:paraId="4B1C110C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7B1CB9D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PDC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ADD42B6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3119935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55549EA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6673079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4014AFC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7112962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0A66922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829</w:t>
            </w:r>
          </w:p>
        </w:tc>
      </w:tr>
      <w:tr w:rsidR="00884042" w:rsidRPr="00927D23" w14:paraId="5CC56325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EC6CF15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APH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C03044F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00535665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AC946EF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38941387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6B2F898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8726390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AF7BAC9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3216</w:t>
            </w:r>
          </w:p>
        </w:tc>
      </w:tr>
      <w:tr w:rsidR="00884042" w:rsidRPr="00927D23" w14:paraId="5F4685DE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B797024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IL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CCFC58F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9614960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9DAC66E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41166288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8FB4EBE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7420303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C088E44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414</w:t>
            </w:r>
          </w:p>
        </w:tc>
      </w:tr>
      <w:tr w:rsidR="00884042" w:rsidRPr="00927D23" w14:paraId="5F856EFB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F8A7436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D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D98F7EF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98360445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206C6E22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29131807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AC9CDD0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9541674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AE99EFF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9824</w:t>
            </w:r>
          </w:p>
        </w:tc>
      </w:tr>
      <w:tr w:rsidR="00884042" w:rsidRPr="00927D23" w14:paraId="2165AAB7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CFF84ED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UB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19B479A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86914605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D1687B6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44560116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460FD67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4866941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7E6194F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57</w:t>
            </w:r>
          </w:p>
        </w:tc>
      </w:tr>
      <w:tr w:rsidR="00884042" w:rsidRPr="00927D23" w14:paraId="18F0BB6E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452FF1A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PM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F11735F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6554505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2B83BEB5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36839896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837EC42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1022665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46F9D42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029</w:t>
            </w:r>
          </w:p>
        </w:tc>
      </w:tr>
      <w:tr w:rsidR="00884042" w:rsidRPr="00927D23" w14:paraId="7F232B2D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6532541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F14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EC91498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6802111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2327C6DD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44382366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804D63D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0629677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C9BC6B6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515</w:t>
            </w:r>
          </w:p>
        </w:tc>
      </w:tr>
      <w:tr w:rsidR="00884042" w:rsidRPr="00927D23" w14:paraId="1CF4481F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33C4F51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F2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BBB948B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6993408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263E623B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2768369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24B31B9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3187454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9BF5A33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7653</w:t>
            </w:r>
          </w:p>
        </w:tc>
      </w:tr>
      <w:tr w:rsidR="00884042" w:rsidRPr="00927D23" w14:paraId="58801263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27F8ED2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LN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2970C05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21328147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7B4EDB7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03133459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3104D69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5218674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3769D5E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18</w:t>
            </w:r>
          </w:p>
        </w:tc>
      </w:tr>
      <w:tr w:rsidR="00884042" w:rsidRPr="00927D23" w14:paraId="3E911D21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44E47BE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PDC1B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A230D75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9044035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DC7F547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359511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B199256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6796823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F0FDCAA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3972</w:t>
            </w:r>
          </w:p>
        </w:tc>
      </w:tr>
      <w:tr w:rsidR="00884042" w:rsidRPr="00927D23" w14:paraId="18E24724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0175DBE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M1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B742B4B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55150626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2ADE451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3583457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41CCBDE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8821049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FC5F8AF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9517</w:t>
            </w:r>
          </w:p>
        </w:tc>
      </w:tr>
      <w:tr w:rsidR="00884042" w:rsidRPr="00927D23" w14:paraId="0FAB2166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BCFE368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KDC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153D085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74115428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7733995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1326036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A74FCF8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6050623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519890B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2745</w:t>
            </w:r>
          </w:p>
        </w:tc>
      </w:tr>
      <w:tr w:rsidR="00884042" w:rsidRPr="00927D23" w14:paraId="3D519816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32CF496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AD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EAFF09D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63820626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EAE93E0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29369934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2A6BADE0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1583253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FFA385F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543</w:t>
            </w:r>
          </w:p>
        </w:tc>
      </w:tr>
      <w:tr w:rsidR="00884042" w:rsidRPr="00927D23" w14:paraId="31F0B3DC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E445C54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XM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F9708A4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1156630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0333474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797211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76FF472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2580736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D019CFF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4086</w:t>
            </w:r>
          </w:p>
        </w:tc>
      </w:tr>
      <w:tr w:rsidR="00884042" w:rsidRPr="00927D23" w14:paraId="05269E8C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A30D4DD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CBP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E63093D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17471065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86632D0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55820006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3B8449C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0173037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F2CCFA4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37</w:t>
            </w:r>
          </w:p>
        </w:tc>
      </w:tr>
      <w:tr w:rsidR="00884042" w:rsidRPr="00927D23" w14:paraId="257FDED6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59D1DC7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OT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78C289E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81322938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6FF20A0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23090676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4934AD5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6402756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1AA8368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3141</w:t>
            </w:r>
          </w:p>
        </w:tc>
      </w:tr>
      <w:tr w:rsidR="00884042" w:rsidRPr="00927D23" w14:paraId="33454BC2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594781B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UB1B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BD07EC6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0048200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289C390A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6334667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C44F693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5530309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CB412E2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153</w:t>
            </w:r>
          </w:p>
        </w:tc>
      </w:tr>
      <w:tr w:rsidR="00884042" w:rsidRPr="00927D23" w14:paraId="3CFD9D04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4781B49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MMR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EBB6FC7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05590466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7BBD7DF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64804528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C5550CB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6499078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00939DD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167</w:t>
            </w:r>
          </w:p>
        </w:tc>
      </w:tr>
      <w:tr w:rsidR="00884042" w:rsidRPr="00927D23" w14:paraId="50758F29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87D721A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NF367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2F8F2C82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04084945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22AB41A2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56166364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F01A57E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7271987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D368ABF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485</w:t>
            </w:r>
          </w:p>
        </w:tc>
      </w:tr>
      <w:tr w:rsidR="00884042" w:rsidRPr="00927D23" w14:paraId="78C9E214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9020690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P55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DC2A703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46065787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F8E2316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28926329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AE4ECB7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765411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B5A0DA2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32</w:t>
            </w:r>
          </w:p>
        </w:tc>
      </w:tr>
      <w:tr w:rsidR="00884042" w:rsidRPr="00927D23" w14:paraId="48CB5620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3F31E8F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CGAP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0E8598C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68065197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CC0249A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06518319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249127E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5319721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8575100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636</w:t>
            </w:r>
          </w:p>
        </w:tc>
      </w:tr>
      <w:tr w:rsidR="00884042" w:rsidRPr="00927D23" w14:paraId="5E246F8C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BB3DD78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FRC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E44283F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63876788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7C8E90F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19939845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1A194C8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281265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ED57633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4253</w:t>
            </w:r>
          </w:p>
        </w:tc>
      </w:tr>
      <w:tr w:rsidR="00884042" w:rsidRPr="00927D23" w14:paraId="2A68D7E0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6D832CA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F1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F213C90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63223105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91D173C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2661766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C11381B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1800576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BA23F72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7687</w:t>
            </w:r>
          </w:p>
        </w:tc>
      </w:tr>
      <w:tr w:rsidR="00884042" w:rsidRPr="00927D23" w14:paraId="00041613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32E6F97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C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77BA4B5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4766419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D6A9E13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136797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E3F3583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1533375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9F4D109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7747</w:t>
            </w:r>
          </w:p>
        </w:tc>
      </w:tr>
      <w:tr w:rsidR="00884042" w:rsidRPr="00927D23" w14:paraId="7A264BCB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7CF752D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LTF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2CCF0183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76766686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C79CED7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3325593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800D631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4020990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325BF3D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4168</w:t>
            </w:r>
          </w:p>
        </w:tc>
      </w:tr>
      <w:tr w:rsidR="00884042" w:rsidRPr="00927D23" w14:paraId="241303E6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A369346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KI67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ABCA6E5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38709264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25B5718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2006936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528D42B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7114766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A601BB1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0671</w:t>
            </w:r>
          </w:p>
        </w:tc>
      </w:tr>
      <w:tr w:rsidR="00884042" w:rsidRPr="00927D23" w14:paraId="1D604C8B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8895864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PX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810AC01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44424085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2A35444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30578509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EE48D7E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7084591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114FDFC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623</w:t>
            </w:r>
          </w:p>
        </w:tc>
      </w:tr>
      <w:tr w:rsidR="00884042" w:rsidRPr="00927D23" w14:paraId="449A0EDE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265397B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R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05ADF83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93176258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93D9325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56680619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A42DFD6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4730358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291F613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38</w:t>
            </w:r>
          </w:p>
        </w:tc>
      </w:tr>
      <w:tr w:rsidR="00884042" w:rsidRPr="00927D23" w14:paraId="222E06AF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5393DED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CNE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009A0C9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1008384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C6A2A3D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74485575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FE36397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6279438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1707465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662</w:t>
            </w:r>
          </w:p>
        </w:tc>
      </w:tr>
      <w:tr w:rsidR="00884042" w:rsidRPr="00927D23" w14:paraId="6473C03D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AC31FB2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K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AA3CB61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99854828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8BE084D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79147845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D51576D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3406336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493C830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57</w:t>
            </w:r>
          </w:p>
        </w:tc>
      </w:tr>
      <w:tr w:rsidR="00884042" w:rsidRPr="00927D23" w14:paraId="61B22BE7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7A2C617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A9649B4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9641912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2966712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64434395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EFCC77F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4476931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27E488E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638</w:t>
            </w:r>
          </w:p>
        </w:tc>
      </w:tr>
      <w:tr w:rsidR="00884042" w:rsidRPr="00927D23" w14:paraId="25960709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B4B1F3A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C7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BF9B388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5994303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56962D8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18647207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701A44E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20837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50901C6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5173</w:t>
            </w:r>
          </w:p>
        </w:tc>
      </w:tr>
      <w:tr w:rsidR="00884042" w:rsidRPr="00927D23" w14:paraId="1F4A883E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798B2A6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LGAP5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80A3DA2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3852506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BEB3397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19839259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926E31F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7102315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3E4101A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0904</w:t>
            </w:r>
          </w:p>
        </w:tc>
      </w:tr>
      <w:tr w:rsidR="00884042" w:rsidRPr="00927D23" w14:paraId="39D4DEDC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959815A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P1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9C41078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85716669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1B89CF8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57243818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226A939D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2980112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DADA662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599</w:t>
            </w:r>
          </w:p>
        </w:tc>
      </w:tr>
      <w:tr w:rsidR="00884042" w:rsidRPr="00927D23" w14:paraId="52762146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6766F12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M83D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88FD483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69679916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0D890AA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63258497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F3292F6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8675304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23CD2F6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281</w:t>
            </w:r>
          </w:p>
        </w:tc>
      </w:tr>
      <w:tr w:rsidR="00884042" w:rsidRPr="00927D23" w14:paraId="3F47B4A4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8E76894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F4A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0A3A9B2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24031066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21B1C06C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9086858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B2FAFE6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7344871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F7BE688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582</w:t>
            </w:r>
          </w:p>
        </w:tc>
      </w:tr>
      <w:tr w:rsidR="00884042" w:rsidRPr="00927D23" w14:paraId="2612BEAF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CE9CB20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LF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0225267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49504709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FC03A11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42770595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C8099BC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157622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C968901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7271</w:t>
            </w:r>
          </w:p>
        </w:tc>
      </w:tr>
      <w:tr w:rsidR="00884042" w:rsidRPr="00927D23" w14:paraId="33D93CE3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82A18D1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NB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206CA37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625162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98873FA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20885345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22D6090D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2379600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825F94A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3098</w:t>
            </w:r>
          </w:p>
        </w:tc>
      </w:tr>
      <w:tr w:rsidR="00884042" w:rsidRPr="00927D23" w14:paraId="1CA43323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001A25D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P2A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9BE91B7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1341332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2EE901B5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11091434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BF349A2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2609012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F5C8D43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8945</w:t>
            </w:r>
          </w:p>
        </w:tc>
      </w:tr>
      <w:tr w:rsidR="00884042" w:rsidRPr="00927D23" w14:paraId="7F352EFD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24A797D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C8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E239DF4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34157024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76F88E9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12762498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2CE4225F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7010247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707542D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9293</w:t>
            </w:r>
          </w:p>
        </w:tc>
      </w:tr>
      <w:tr w:rsidR="00884042" w:rsidRPr="00927D23" w14:paraId="5B45235B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658AEA6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RC5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330F132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38883648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7A1CB4E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23114278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5013565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6775277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A6A4E27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7418</w:t>
            </w:r>
          </w:p>
        </w:tc>
      </w:tr>
      <w:tr w:rsidR="00884042" w:rsidRPr="00927D23" w14:paraId="69B268D1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66A3733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NPF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3D44A8A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53677615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23C4DA5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273439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E7BB804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9554673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B4F3BB5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5698</w:t>
            </w:r>
          </w:p>
        </w:tc>
      </w:tr>
      <w:tr w:rsidR="00884042" w:rsidRPr="00927D23" w14:paraId="5B70FF8D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C6C0080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BK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65C21E3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5821335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278CF72E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40926106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5F360E6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8871603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4D93271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012</w:t>
            </w:r>
          </w:p>
        </w:tc>
      </w:tr>
      <w:tr w:rsidR="00884042" w:rsidRPr="00927D23" w14:paraId="6EA42460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908B0A6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F15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D6D7D68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45434554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C710C52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118445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7F28446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9666199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DC94D38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1868</w:t>
            </w:r>
          </w:p>
        </w:tc>
      </w:tr>
      <w:tr w:rsidR="00884042" w:rsidRPr="00927D23" w14:paraId="5F660C6F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A145835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LM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988C14B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1327427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E6C447F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9703654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A8C8557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77309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BE44633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3735</w:t>
            </w:r>
          </w:p>
        </w:tc>
      </w:tr>
      <w:tr w:rsidR="00884042" w:rsidRPr="00927D23" w14:paraId="485ABF88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8F7EC77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M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A3791E3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5106094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0E46039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11763874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244C2B5F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0953607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928ABFD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2543</w:t>
            </w:r>
          </w:p>
        </w:tc>
      </w:tr>
      <w:tr w:rsidR="00884042" w:rsidRPr="00927D23" w14:paraId="6A966466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C72AE34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K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691ED03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56875247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73E6A0E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2239136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0774605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0904894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AC60ABB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0823</w:t>
            </w:r>
          </w:p>
        </w:tc>
      </w:tr>
      <w:tr w:rsidR="00884042" w:rsidRPr="00927D23" w14:paraId="1A0E5809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6968D4D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CA8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8B77A31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56209004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1D7A4FC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2589397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8E122B3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030774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FFD0DFC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7361</w:t>
            </w:r>
          </w:p>
        </w:tc>
      </w:tr>
      <w:tr w:rsidR="00884042" w:rsidRPr="00927D23" w14:paraId="36A16B51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35422CB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NPA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DC79133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30110028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2C1A27FF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520725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27D2CA5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705326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726629A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067</w:t>
            </w:r>
          </w:p>
        </w:tc>
      </w:tr>
      <w:tr w:rsidR="00884042" w:rsidRPr="00927D23" w14:paraId="172E9C76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99EC3D6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RM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ACBD88A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6223156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93ED9E8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40671647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B3A86D4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9799078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F533BEB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648</w:t>
            </w:r>
          </w:p>
        </w:tc>
      </w:tr>
      <w:tr w:rsidR="00884042" w:rsidRPr="00927D23" w14:paraId="1205720C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2351888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9FB060D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28791409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2E240940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9201208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7839EB6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6255303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F6C8A60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3984</w:t>
            </w:r>
          </w:p>
        </w:tc>
      </w:tr>
      <w:tr w:rsidR="00884042" w:rsidRPr="00927D23" w14:paraId="6296F02B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5F502C9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C45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378BD59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0667375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A04E190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6340118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84E302D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692495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A9AE02D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578</w:t>
            </w:r>
          </w:p>
        </w:tc>
      </w:tr>
      <w:tr w:rsidR="00884042" w:rsidRPr="00927D23" w14:paraId="357BF468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38888F2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FAP4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7FA9843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4710775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23B00ED8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44798337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4363967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040891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F450275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7983</w:t>
            </w:r>
          </w:p>
        </w:tc>
      </w:tr>
      <w:tr w:rsidR="00884042" w:rsidRPr="00927D23" w14:paraId="5382FA41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F5C1292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K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A414E3F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49777435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6638D3E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22535139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42E72DD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9285351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4F9857D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9681</w:t>
            </w:r>
          </w:p>
        </w:tc>
      </w:tr>
      <w:tr w:rsidR="00884042" w:rsidRPr="00927D23" w14:paraId="2C99AD7A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2C77464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F18B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8C905EF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54971935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2F560FC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29795227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A96A878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9536449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0C9E66D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3832</w:t>
            </w:r>
          </w:p>
        </w:tc>
      </w:tr>
      <w:tr w:rsidR="00884042" w:rsidRPr="00927D23" w14:paraId="33B36707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EA0FEE8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109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215FDF1A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28831705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5FEB398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59745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73CD58A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6669313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3D8EAC6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9276</w:t>
            </w:r>
          </w:p>
        </w:tc>
      </w:tr>
      <w:tr w:rsidR="00884042" w:rsidRPr="00927D23" w14:paraId="019856FD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4843AC2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F2C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FCED554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551905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CDAE1D7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30601894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416C548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9484058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89B1C45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3225</w:t>
            </w:r>
          </w:p>
        </w:tc>
      </w:tr>
      <w:tr w:rsidR="00884042" w:rsidRPr="00927D23" w14:paraId="40ED3DBA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C4DEC2B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KR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46A19AB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474086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5679793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362706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22ED62C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572992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9DAFB73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257</w:t>
            </w:r>
          </w:p>
        </w:tc>
      </w:tr>
      <w:tr w:rsidR="00884042" w:rsidRPr="00927D23" w14:paraId="7008097B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865D5F8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C6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25CE7D49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06104495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DA92C76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5163425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E1BADFD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1718232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6EEBE51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8881</w:t>
            </w:r>
          </w:p>
        </w:tc>
      </w:tr>
      <w:tr w:rsidR="00884042" w:rsidRPr="00927D23" w14:paraId="733E0E46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F60AEA3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K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B18A644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4725416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BAF4CB4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07617037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F1E729A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044953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E1F5649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265</w:t>
            </w:r>
          </w:p>
        </w:tc>
      </w:tr>
      <w:tr w:rsidR="00884042" w:rsidRPr="00927D23" w14:paraId="7D80BCF3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EB698E1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F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2E13B68C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80256369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54EE549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62253659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EBF05D8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1136766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15037FE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045</w:t>
            </w:r>
          </w:p>
        </w:tc>
      </w:tr>
      <w:tr w:rsidR="00884042" w:rsidRPr="00927D23" w14:paraId="14F1341E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EDDA087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LK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27642FCA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39329784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98A1C91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256782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276CBC1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6557463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273863A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4981</w:t>
            </w:r>
          </w:p>
        </w:tc>
      </w:tr>
      <w:tr w:rsidR="00884042" w:rsidRPr="00927D23" w14:paraId="2D7BDD1E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4691C99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2F8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F7AC7D0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22086797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450532D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3119407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893AC4F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5516341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44606B4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3964</w:t>
            </w:r>
          </w:p>
        </w:tc>
      </w:tr>
      <w:tr w:rsidR="00884042" w:rsidRPr="00927D23" w14:paraId="48844C8F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3DE8472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F20A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A8BB3E7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8758009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2C815805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59269785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91A8D02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3143274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AA073BA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209</w:t>
            </w:r>
          </w:p>
        </w:tc>
      </w:tr>
      <w:tr w:rsidR="00884042" w:rsidRPr="00927D23" w14:paraId="178E779E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679E750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7A5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DABA7FA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5203510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D57F957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54575478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3053813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5850155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A4516F5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7</w:t>
            </w:r>
          </w:p>
        </w:tc>
      </w:tr>
      <w:tr w:rsidR="00884042" w:rsidRPr="00927D23" w14:paraId="17E5CB76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F8FAE3B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OD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61BF25C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569763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92DA6F7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622557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76B08A7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24518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037CDFB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099</w:t>
            </w:r>
          </w:p>
        </w:tc>
      </w:tr>
      <w:tr w:rsidR="00884042" w:rsidRPr="00927D23" w14:paraId="2FDC0D75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5BB26F6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VL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7D294F1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40056419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4A8B8C4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58477524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7C52187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040962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0A40838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826</w:t>
            </w:r>
          </w:p>
        </w:tc>
      </w:tr>
      <w:tr w:rsidR="00884042" w:rsidRPr="00927D23" w14:paraId="52756301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7FD156D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EM45A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32BC65C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6504075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1658BC1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4700913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FAF4285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9637833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197AA85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065</w:t>
            </w:r>
          </w:p>
        </w:tc>
      </w:tr>
      <w:tr w:rsidR="00884042" w:rsidRPr="00927D23" w14:paraId="2DC40A2C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C6405C6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BSP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243E6E60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02604717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A1D0CA7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12717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77B29DA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1419307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B015919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7055</w:t>
            </w:r>
          </w:p>
        </w:tc>
      </w:tr>
      <w:tr w:rsidR="00884042" w:rsidRPr="00927D23" w14:paraId="30B6686A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4C6F7A6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GFR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01787F3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66992436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1C75DA7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8288821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860AA8E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601318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F7BF016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117</w:t>
            </w:r>
          </w:p>
        </w:tc>
      </w:tr>
      <w:tr w:rsidR="00884042" w:rsidRPr="00927D23" w14:paraId="2321A05B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0D07DFA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P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97DC6FF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60974659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2948030C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72157978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AA9B81A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6000738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C08A7FE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045</w:t>
            </w:r>
          </w:p>
        </w:tc>
      </w:tr>
      <w:tr w:rsidR="00884042" w:rsidRPr="00927D23" w14:paraId="5DE20227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C1177E2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M2A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2530F51E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2916799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2383578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43474054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216837EE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084827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6365830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68</w:t>
            </w:r>
          </w:p>
        </w:tc>
      </w:tr>
      <w:tr w:rsidR="00884042" w:rsidRPr="00927D23" w14:paraId="0B3AC7DE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2796E68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CL19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78D5643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85838969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43310F3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35024558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61DEE22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97456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5453623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58</w:t>
            </w:r>
          </w:p>
        </w:tc>
      </w:tr>
      <w:tr w:rsidR="00884042" w:rsidRPr="00927D23" w14:paraId="76A809AE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9123962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RG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B30451B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1406488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5D81B37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6509123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E98D0F1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138772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7947DB9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0964</w:t>
            </w:r>
          </w:p>
        </w:tc>
      </w:tr>
      <w:tr w:rsidR="00884042" w:rsidRPr="00927D23" w14:paraId="42010187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788527F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N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3D19666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260397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A838CBE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4536717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3BB05A6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84424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8D4AD16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04</w:t>
            </w:r>
          </w:p>
        </w:tc>
      </w:tr>
      <w:tr w:rsidR="00884042" w:rsidRPr="00927D23" w14:paraId="5C8D009B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BA47E65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MP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091C72D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71310988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392E50F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81586117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56A56E1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133613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B93B4D4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2974</w:t>
            </w:r>
          </w:p>
        </w:tc>
      </w:tr>
      <w:tr w:rsidR="00884042" w:rsidRPr="00927D23" w14:paraId="5B42BAFF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85D211D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2RL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7CC111B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8457104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AB8FBCC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1479742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5A0836B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6031958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9DE968F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436</w:t>
            </w:r>
          </w:p>
        </w:tc>
      </w:tr>
      <w:tr w:rsidR="00884042" w:rsidRPr="00927D23" w14:paraId="5455429A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A0CBAAE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YHD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5626A38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007278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B91CB58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3075018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332E97A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518005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333C68F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0036</w:t>
            </w:r>
          </w:p>
        </w:tc>
      </w:tr>
      <w:tr w:rsidR="00884042" w:rsidRPr="00927D23" w14:paraId="44A7C362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5E8E1F0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AME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230A5C8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609702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F54AB39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785908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E395AB6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1688017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959CA04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39</w:t>
            </w:r>
          </w:p>
        </w:tc>
      </w:tr>
      <w:tr w:rsidR="00884042" w:rsidRPr="00927D23" w14:paraId="6FB4080F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2FF6ED3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P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C4B87E4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90627765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8A91DC2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31114815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AE74C7A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5357562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66DDC94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444</w:t>
            </w:r>
          </w:p>
        </w:tc>
      </w:tr>
      <w:tr w:rsidR="00884042" w:rsidRPr="00927D23" w14:paraId="259C83EC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8A60FAC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FF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5B42CCD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5650971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2C277CDB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428337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1EDA2DF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985966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48DF92A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0996</w:t>
            </w:r>
          </w:p>
        </w:tc>
      </w:tr>
      <w:tr w:rsidR="00884042" w:rsidRPr="00927D23" w14:paraId="5795904C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07DC00B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GR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33D0829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82898997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76F0682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0545566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95960C0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677883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4E17015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837</w:t>
            </w:r>
          </w:p>
        </w:tc>
      </w:tr>
      <w:tr w:rsidR="00884042" w:rsidRPr="00927D23" w14:paraId="1FA26AB7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FCD9611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7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2D02D794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0203748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1151497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9265017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0C3DE2B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721086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52ECE04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2059</w:t>
            </w:r>
          </w:p>
        </w:tc>
      </w:tr>
      <w:tr w:rsidR="00884042" w:rsidRPr="00927D23" w14:paraId="3A4167F5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4E4A5DA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HD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2BB7EF3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4233578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2E02198E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7490431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219B17EE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563507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5F1D9E7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56</w:t>
            </w:r>
          </w:p>
        </w:tc>
      </w:tr>
      <w:tr w:rsidR="00884042" w:rsidRPr="00927D23" w14:paraId="69C79F42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A3DF133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79A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55B3181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5187635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68704FF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85184379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4D76A08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423300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70B5BA5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16</w:t>
            </w:r>
          </w:p>
        </w:tc>
      </w:tr>
      <w:tr w:rsidR="00884042" w:rsidRPr="00927D23" w14:paraId="0DAD2685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A358A68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NK4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30B930B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322506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E14EFFA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37246438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44721A4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440308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7E23F90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539</w:t>
            </w:r>
          </w:p>
        </w:tc>
      </w:tr>
      <w:tr w:rsidR="00884042" w:rsidRPr="00927D23" w14:paraId="7FD38D2A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6AB806D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SB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C6AB3B5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7864499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47D05FC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51640384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2B5B8F95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923824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2A00458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4887</w:t>
            </w:r>
          </w:p>
        </w:tc>
      </w:tr>
      <w:tr w:rsidR="00884042" w:rsidRPr="00927D23" w14:paraId="67C888B2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1DB855B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XCL14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D97F311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556437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9548229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5167251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A120E19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6286638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1B3BF8F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531</w:t>
            </w:r>
          </w:p>
        </w:tc>
      </w:tr>
      <w:tr w:rsidR="00884042" w:rsidRPr="00927D23" w14:paraId="3D2295FA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330F3E7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L2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809AA3A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0546699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5D44D96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71345849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CB13727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376976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59DADD4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1848</w:t>
            </w:r>
          </w:p>
        </w:tc>
      </w:tr>
      <w:tr w:rsidR="00884042" w:rsidRPr="00927D23" w14:paraId="7D55ADA1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2E06A50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AD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265B7EBE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1078805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F1A0648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7602838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46FC808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958864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F59A683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1645</w:t>
            </w:r>
          </w:p>
        </w:tc>
      </w:tr>
      <w:tr w:rsidR="00884042" w:rsidRPr="00927D23" w14:paraId="1291720E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AF2E29D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HM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2EC74E2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5099824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44CBF65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57898179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F574F7E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5489850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39191C1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263</w:t>
            </w:r>
          </w:p>
        </w:tc>
      </w:tr>
      <w:tr w:rsidR="00884042" w:rsidRPr="00927D23" w14:paraId="1084D06D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0D14DDD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GR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28A4FBC4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6877932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C5B5802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1025327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74C1B58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153281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DC1D7E8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77</w:t>
            </w:r>
          </w:p>
        </w:tc>
      </w:tr>
      <w:tr w:rsidR="00884042" w:rsidRPr="00927D23" w14:paraId="0595AC04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23CA3DD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KC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B672CF3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405190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034540C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48109284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2892E3F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248326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3BFF137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32</w:t>
            </w:r>
          </w:p>
        </w:tc>
      </w:tr>
      <w:tr w:rsidR="00884042" w:rsidRPr="00927D23" w14:paraId="6E3CCF94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9F4D18B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PN8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2017B543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4259316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891972B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74995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4611F92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753755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D04DA6F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1982</w:t>
            </w:r>
          </w:p>
        </w:tc>
      </w:tr>
      <w:tr w:rsidR="00884042" w:rsidRPr="00927D23" w14:paraId="6E420982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DF45954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LV6-57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213A909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63688424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748769E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12164116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1FB55A7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848147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211C1BC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0E-06</w:t>
            </w:r>
          </w:p>
        </w:tc>
      </w:tr>
      <w:tr w:rsidR="00884042" w:rsidRPr="00927D23" w14:paraId="6797820A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673B39D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N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FBE83BF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116478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AD11E03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4886325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23793AF3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6936733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CD7384B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993</w:t>
            </w:r>
          </w:p>
        </w:tc>
      </w:tr>
      <w:tr w:rsidR="00884042" w:rsidRPr="00927D23" w14:paraId="35CEA879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A64AFF2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UBE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3BEA97C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9219559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478DA55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73077625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2B5CB204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6780008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E2613B4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348</w:t>
            </w:r>
          </w:p>
        </w:tc>
      </w:tr>
      <w:tr w:rsidR="00884042" w:rsidRPr="00927D23" w14:paraId="36C44367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421F9C1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FRA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6774C1D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485729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9AFB6B3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0118947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500B36B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18442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6EFC0CE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097</w:t>
            </w:r>
          </w:p>
        </w:tc>
      </w:tr>
      <w:tr w:rsidR="00884042" w:rsidRPr="00927D23" w14:paraId="5E4EB352" w14:textId="77777777" w:rsidTr="00927D23">
        <w:trPr>
          <w:trHeight w:val="28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25A9279" w14:textId="77777777" w:rsidR="00884042" w:rsidRPr="00927D23" w:rsidRDefault="00884042" w:rsidP="008840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TF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7B1ED73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2399637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FEEFED0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215544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EB24795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445920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870E6B0" w14:textId="77777777" w:rsidR="00884042" w:rsidRPr="00927D23" w:rsidRDefault="00884042" w:rsidP="008840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7D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875</w:t>
            </w:r>
          </w:p>
        </w:tc>
      </w:tr>
    </w:tbl>
    <w:p w14:paraId="1430EE55" w14:textId="00C7BF90" w:rsidR="00E9225A" w:rsidRPr="00927D23" w:rsidRDefault="00927D23">
      <w:pPr>
        <w:rPr>
          <w:rFonts w:ascii="Times New Roman" w:hAnsi="Times New Roman" w:cs="Times New Roman"/>
          <w:sz w:val="24"/>
          <w:szCs w:val="24"/>
        </w:rPr>
      </w:pPr>
      <w:r w:rsidRPr="00927D23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5F78FC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927D2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84042" w:rsidRPr="00927D23">
        <w:rPr>
          <w:rFonts w:ascii="Times New Roman" w:hAnsi="Times New Roman" w:cs="Times New Roman"/>
          <w:sz w:val="24"/>
          <w:szCs w:val="24"/>
        </w:rPr>
        <w:t>Univariate analysis of DRGs in breast cancer patients.</w:t>
      </w:r>
    </w:p>
    <w:sectPr w:rsidR="00E9225A" w:rsidRPr="00927D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D05D92" w14:textId="77777777" w:rsidR="009239C6" w:rsidRDefault="009239C6" w:rsidP="00884042">
      <w:r>
        <w:separator/>
      </w:r>
    </w:p>
  </w:endnote>
  <w:endnote w:type="continuationSeparator" w:id="0">
    <w:p w14:paraId="25D79BD0" w14:textId="77777777" w:rsidR="009239C6" w:rsidRDefault="009239C6" w:rsidP="008840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0F4F03" w14:textId="77777777" w:rsidR="009239C6" w:rsidRDefault="009239C6" w:rsidP="00884042">
      <w:r>
        <w:separator/>
      </w:r>
    </w:p>
  </w:footnote>
  <w:footnote w:type="continuationSeparator" w:id="0">
    <w:p w14:paraId="75A7D37E" w14:textId="77777777" w:rsidR="009239C6" w:rsidRDefault="009239C6" w:rsidP="008840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555"/>
    <w:rsid w:val="001A33F0"/>
    <w:rsid w:val="00334555"/>
    <w:rsid w:val="005F78FC"/>
    <w:rsid w:val="007C55B0"/>
    <w:rsid w:val="00884042"/>
    <w:rsid w:val="009239C6"/>
    <w:rsid w:val="00927D23"/>
    <w:rsid w:val="00E92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E2CB5D"/>
  <w15:chartTrackingRefBased/>
  <w15:docId w15:val="{9B6CC869-449F-445B-B73A-E48BB1518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40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40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40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40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307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0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890</Words>
  <Characters>5073</Characters>
  <Application>Microsoft Office Word</Application>
  <DocSecurity>0</DocSecurity>
  <Lines>42</Lines>
  <Paragraphs>11</Paragraphs>
  <ScaleCrop>false</ScaleCrop>
  <Company/>
  <LinksUpToDate>false</LinksUpToDate>
  <CharactersWithSpaces>5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 jiahui</dc:creator>
  <cp:keywords/>
  <dc:description/>
  <cp:lastModifiedBy>jiahui liang</cp:lastModifiedBy>
  <cp:revision>4</cp:revision>
  <dcterms:created xsi:type="dcterms:W3CDTF">2023-03-31T16:17:00Z</dcterms:created>
  <dcterms:modified xsi:type="dcterms:W3CDTF">2023-10-24T10:11:00Z</dcterms:modified>
</cp:coreProperties>
</file>